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6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6"/>
        <w:gridCol w:w="1710"/>
        <w:gridCol w:w="1752"/>
        <w:gridCol w:w="1877"/>
        <w:gridCol w:w="1794"/>
        <w:gridCol w:w="1877"/>
        <w:gridCol w:w="1670"/>
      </w:tblGrid>
      <w:tr w14:paraId="730FD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4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AF1846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Model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C7C64E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Datase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13C636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Accuracy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F4570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Sensitivity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B2C78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Precision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2C9C9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Specificity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D6969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AUC</w:t>
            </w:r>
          </w:p>
        </w:tc>
      </w:tr>
      <w:tr w14:paraId="0D39F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30BC3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SVM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CB27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rai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4C88B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856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86984E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215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C65FD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87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E8FD3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55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0C2B1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911</w:t>
            </w:r>
          </w:p>
        </w:tc>
      </w:tr>
      <w:tr w14:paraId="11E5B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EF4D6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SVM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560F9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8EA47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65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59738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1442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5845C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5921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F9C42C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83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538AE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6765</w:t>
            </w:r>
          </w:p>
        </w:tc>
      </w:tr>
      <w:tr w14:paraId="78F32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E33CB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XGBoo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204D8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rai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C3BFD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86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034AA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2373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B57FA3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439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9A7F0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2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24D16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108</w:t>
            </w:r>
          </w:p>
        </w:tc>
      </w:tr>
      <w:tr w14:paraId="7A15F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743DC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XGBoo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71247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E6364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779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90C407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2115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42E15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253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37DF7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869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60683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45</w:t>
            </w:r>
          </w:p>
        </w:tc>
      </w:tr>
      <w:tr w14:paraId="49C06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AA25A4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GBM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A4C94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rai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6D340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997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3135CC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322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F19AFA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03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3061B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4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417BE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062</w:t>
            </w:r>
          </w:p>
        </w:tc>
      </w:tr>
      <w:tr w14:paraId="17508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08463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bookmarkStart w:id="0" w:name="_GoBack"/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LightGB</w:t>
            </w:r>
            <w:bookmarkEnd w:id="0"/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M（最优模型）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B97F0D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A2095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78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F2D6B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2436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C4854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6972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A547B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827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54308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392</w:t>
            </w:r>
          </w:p>
        </w:tc>
      </w:tr>
      <w:tr w14:paraId="24AEA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683089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Logistic Regressio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BAEFC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rai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0397AA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685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E91C0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097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53891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553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A609CD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4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88FB92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168</w:t>
            </w:r>
          </w:p>
        </w:tc>
      </w:tr>
      <w:tr w14:paraId="7ECD6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7566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Logistic Regressio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F35DB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B8299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712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C8627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115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5932F0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826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583A5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4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7BFFF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194</w:t>
            </w:r>
          </w:p>
        </w:tc>
      </w:tr>
      <w:tr w14:paraId="08385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F6D98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Random For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89FE78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rai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D3A51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967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6B478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2702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C7120D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85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24BCEA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93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42B4B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999</w:t>
            </w:r>
          </w:p>
        </w:tc>
      </w:tr>
      <w:tr w14:paraId="36835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BB41ED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Random For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620697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7E694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77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FE694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1699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C6A33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91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5A79B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27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31963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39</w:t>
            </w:r>
          </w:p>
        </w:tc>
      </w:tr>
      <w:tr w14:paraId="70A49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6A7F7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MLP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FDC0E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rain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CB7F3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723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0F79F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1454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4F3E6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361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08AA2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15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E35B3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625</w:t>
            </w:r>
          </w:p>
        </w:tc>
      </w:tr>
      <w:tr w14:paraId="0DB0F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2CC20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MLP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032AB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Test</w:t>
            </w:r>
          </w:p>
        </w:tc>
        <w:tc>
          <w:tcPr>
            <w:tcW w:w="19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DDF21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8725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7A69E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141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AA07F7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458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3609BD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9921</w:t>
            </w:r>
          </w:p>
        </w:tc>
        <w:tc>
          <w:tcPr>
            <w:tcW w:w="1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363795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eastAsia" w:ascii="宋体" w:hAnsi="宋体" w:eastAsia="宋体" w:cs="宋体"/>
                <w:sz w:val="30"/>
                <w:szCs w:val="30"/>
              </w:rPr>
            </w:pPr>
            <w:r>
              <w:rPr>
                <w:rFonts w:hint="eastAsia" w:ascii="宋体" w:hAnsi="宋体" w:eastAsia="宋体" w:cs="宋体"/>
                <w:color w:val="000000"/>
                <w:sz w:val="30"/>
                <w:szCs w:val="30"/>
              </w:rPr>
              <w:t>0.7143</w:t>
            </w:r>
          </w:p>
        </w:tc>
      </w:tr>
    </w:tbl>
    <w:p w14:paraId="727B267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00A3D"/>
    <w:rsid w:val="003E780A"/>
    <w:rsid w:val="008C624D"/>
    <w:rsid w:val="00A455B0"/>
    <w:rsid w:val="00C17E90"/>
    <w:rsid w:val="01192755"/>
    <w:rsid w:val="01231B09"/>
    <w:rsid w:val="016D221F"/>
    <w:rsid w:val="022D4B53"/>
    <w:rsid w:val="025768A4"/>
    <w:rsid w:val="025C51BE"/>
    <w:rsid w:val="02FC7566"/>
    <w:rsid w:val="033F4865"/>
    <w:rsid w:val="038F5B0E"/>
    <w:rsid w:val="03B75218"/>
    <w:rsid w:val="046C0E90"/>
    <w:rsid w:val="049C1D19"/>
    <w:rsid w:val="04A64016"/>
    <w:rsid w:val="04C43D3E"/>
    <w:rsid w:val="04D806FC"/>
    <w:rsid w:val="05350A46"/>
    <w:rsid w:val="053B2FF5"/>
    <w:rsid w:val="055955D1"/>
    <w:rsid w:val="057C50CF"/>
    <w:rsid w:val="05F17721"/>
    <w:rsid w:val="06040CFC"/>
    <w:rsid w:val="061325F7"/>
    <w:rsid w:val="062909ED"/>
    <w:rsid w:val="06B949E6"/>
    <w:rsid w:val="06F62F9B"/>
    <w:rsid w:val="06F751F2"/>
    <w:rsid w:val="06F87C5E"/>
    <w:rsid w:val="07105415"/>
    <w:rsid w:val="072339B2"/>
    <w:rsid w:val="07F1683B"/>
    <w:rsid w:val="08580643"/>
    <w:rsid w:val="08685B38"/>
    <w:rsid w:val="087B26DE"/>
    <w:rsid w:val="0905099E"/>
    <w:rsid w:val="092F69D8"/>
    <w:rsid w:val="09A744CD"/>
    <w:rsid w:val="09E270A3"/>
    <w:rsid w:val="0A943F5E"/>
    <w:rsid w:val="0AA65E09"/>
    <w:rsid w:val="0ACB6280"/>
    <w:rsid w:val="0B7E1CA1"/>
    <w:rsid w:val="0BCD5318"/>
    <w:rsid w:val="0BE36BAA"/>
    <w:rsid w:val="0C47253F"/>
    <w:rsid w:val="0C4B7A6F"/>
    <w:rsid w:val="0CFE0BBD"/>
    <w:rsid w:val="0D8B5FB2"/>
    <w:rsid w:val="0D98200A"/>
    <w:rsid w:val="0DC46990"/>
    <w:rsid w:val="0DDD34E7"/>
    <w:rsid w:val="0DDF42F9"/>
    <w:rsid w:val="0E28732A"/>
    <w:rsid w:val="0E3E6564"/>
    <w:rsid w:val="0E4515CC"/>
    <w:rsid w:val="0E4958B6"/>
    <w:rsid w:val="0E49757A"/>
    <w:rsid w:val="0ECB36AA"/>
    <w:rsid w:val="0F182A40"/>
    <w:rsid w:val="0F185415"/>
    <w:rsid w:val="0F3C674F"/>
    <w:rsid w:val="0F5A0AA5"/>
    <w:rsid w:val="103237FF"/>
    <w:rsid w:val="10967E09"/>
    <w:rsid w:val="11467123"/>
    <w:rsid w:val="11C338AA"/>
    <w:rsid w:val="11CE3B6D"/>
    <w:rsid w:val="11E015C9"/>
    <w:rsid w:val="12621F78"/>
    <w:rsid w:val="12731F54"/>
    <w:rsid w:val="12780960"/>
    <w:rsid w:val="128B1231"/>
    <w:rsid w:val="12AD5AF1"/>
    <w:rsid w:val="12F77D09"/>
    <w:rsid w:val="13193699"/>
    <w:rsid w:val="13DB0B95"/>
    <w:rsid w:val="13E72811"/>
    <w:rsid w:val="14140AE0"/>
    <w:rsid w:val="143B2843"/>
    <w:rsid w:val="145358F3"/>
    <w:rsid w:val="146F6412"/>
    <w:rsid w:val="14B82CC9"/>
    <w:rsid w:val="14ED28E3"/>
    <w:rsid w:val="14F30B75"/>
    <w:rsid w:val="15105A0E"/>
    <w:rsid w:val="155A284C"/>
    <w:rsid w:val="155F342E"/>
    <w:rsid w:val="164516BC"/>
    <w:rsid w:val="16571640"/>
    <w:rsid w:val="16AC0B12"/>
    <w:rsid w:val="16C94547"/>
    <w:rsid w:val="17157E4D"/>
    <w:rsid w:val="178321B4"/>
    <w:rsid w:val="17883108"/>
    <w:rsid w:val="17923D95"/>
    <w:rsid w:val="17956943"/>
    <w:rsid w:val="187E208F"/>
    <w:rsid w:val="188A28D9"/>
    <w:rsid w:val="189C1236"/>
    <w:rsid w:val="19495C4B"/>
    <w:rsid w:val="1971463F"/>
    <w:rsid w:val="19B36C9E"/>
    <w:rsid w:val="19BA5330"/>
    <w:rsid w:val="1A2753BF"/>
    <w:rsid w:val="1A9D6EA1"/>
    <w:rsid w:val="1AF9655A"/>
    <w:rsid w:val="1B0D24E7"/>
    <w:rsid w:val="1B5A5DD3"/>
    <w:rsid w:val="1BDC27DD"/>
    <w:rsid w:val="1C1B126D"/>
    <w:rsid w:val="1CC42904"/>
    <w:rsid w:val="1D4070EC"/>
    <w:rsid w:val="1D6318B6"/>
    <w:rsid w:val="1D6F2E71"/>
    <w:rsid w:val="1DC4091D"/>
    <w:rsid w:val="1DD04340"/>
    <w:rsid w:val="1DFE2A5D"/>
    <w:rsid w:val="1E0A19B0"/>
    <w:rsid w:val="1E150385"/>
    <w:rsid w:val="1E4D032D"/>
    <w:rsid w:val="1E5C74BB"/>
    <w:rsid w:val="1EAD162F"/>
    <w:rsid w:val="1ED51526"/>
    <w:rsid w:val="1F7E7A29"/>
    <w:rsid w:val="1F822E53"/>
    <w:rsid w:val="1F925F40"/>
    <w:rsid w:val="1FA7076D"/>
    <w:rsid w:val="1FF75981"/>
    <w:rsid w:val="2001531C"/>
    <w:rsid w:val="20702BB2"/>
    <w:rsid w:val="20F97DA7"/>
    <w:rsid w:val="21231B7F"/>
    <w:rsid w:val="21470CE6"/>
    <w:rsid w:val="216C2ED0"/>
    <w:rsid w:val="21B73ADB"/>
    <w:rsid w:val="21C741B1"/>
    <w:rsid w:val="22071993"/>
    <w:rsid w:val="222D174E"/>
    <w:rsid w:val="22C1554D"/>
    <w:rsid w:val="237532E7"/>
    <w:rsid w:val="2377633A"/>
    <w:rsid w:val="245D7B70"/>
    <w:rsid w:val="24734F75"/>
    <w:rsid w:val="24CF4BDA"/>
    <w:rsid w:val="25252634"/>
    <w:rsid w:val="252566E6"/>
    <w:rsid w:val="25AF5B23"/>
    <w:rsid w:val="25C056B5"/>
    <w:rsid w:val="2626718A"/>
    <w:rsid w:val="2639011A"/>
    <w:rsid w:val="26763B91"/>
    <w:rsid w:val="26AE2EBD"/>
    <w:rsid w:val="26C72D1D"/>
    <w:rsid w:val="26CD71C5"/>
    <w:rsid w:val="27163C4A"/>
    <w:rsid w:val="27373C22"/>
    <w:rsid w:val="27A87228"/>
    <w:rsid w:val="27DA3DA0"/>
    <w:rsid w:val="28377C10"/>
    <w:rsid w:val="285A2272"/>
    <w:rsid w:val="28FF23A7"/>
    <w:rsid w:val="2922001B"/>
    <w:rsid w:val="298F4D58"/>
    <w:rsid w:val="29DF4EBC"/>
    <w:rsid w:val="29F37608"/>
    <w:rsid w:val="2A3315C1"/>
    <w:rsid w:val="2A552A44"/>
    <w:rsid w:val="2ACD6D23"/>
    <w:rsid w:val="2AD52F43"/>
    <w:rsid w:val="2AF3266C"/>
    <w:rsid w:val="2B3F2CA9"/>
    <w:rsid w:val="2BAB3C0D"/>
    <w:rsid w:val="2BDE506C"/>
    <w:rsid w:val="2BEE7B48"/>
    <w:rsid w:val="2C284C60"/>
    <w:rsid w:val="2C285DE6"/>
    <w:rsid w:val="2C64277D"/>
    <w:rsid w:val="2C781FB1"/>
    <w:rsid w:val="2C7E0CE4"/>
    <w:rsid w:val="2CDC1483"/>
    <w:rsid w:val="2D570CE5"/>
    <w:rsid w:val="2D6D16A7"/>
    <w:rsid w:val="2D925024"/>
    <w:rsid w:val="2DC74CBC"/>
    <w:rsid w:val="2E0C67CE"/>
    <w:rsid w:val="2ED71F30"/>
    <w:rsid w:val="2EE43602"/>
    <w:rsid w:val="2EEA5B89"/>
    <w:rsid w:val="2F3A49CE"/>
    <w:rsid w:val="2F443D59"/>
    <w:rsid w:val="2F926F5B"/>
    <w:rsid w:val="2FD1119C"/>
    <w:rsid w:val="2FD92FA2"/>
    <w:rsid w:val="301E16A7"/>
    <w:rsid w:val="3083178F"/>
    <w:rsid w:val="309E45F1"/>
    <w:rsid w:val="30DC78B4"/>
    <w:rsid w:val="31136B3F"/>
    <w:rsid w:val="31390FEB"/>
    <w:rsid w:val="314B05FE"/>
    <w:rsid w:val="31552EC9"/>
    <w:rsid w:val="31687DC4"/>
    <w:rsid w:val="31D84122"/>
    <w:rsid w:val="32536F61"/>
    <w:rsid w:val="326D6B1A"/>
    <w:rsid w:val="32BD5820"/>
    <w:rsid w:val="33251255"/>
    <w:rsid w:val="33682335"/>
    <w:rsid w:val="337C268A"/>
    <w:rsid w:val="33B143A3"/>
    <w:rsid w:val="33CB17D1"/>
    <w:rsid w:val="3438010B"/>
    <w:rsid w:val="34670550"/>
    <w:rsid w:val="348449D1"/>
    <w:rsid w:val="35153F50"/>
    <w:rsid w:val="35194597"/>
    <w:rsid w:val="352F6DE2"/>
    <w:rsid w:val="355C6021"/>
    <w:rsid w:val="35AA3DE6"/>
    <w:rsid w:val="35C21954"/>
    <w:rsid w:val="35CD2242"/>
    <w:rsid w:val="35FD124A"/>
    <w:rsid w:val="36163C67"/>
    <w:rsid w:val="362F4D09"/>
    <w:rsid w:val="36321945"/>
    <w:rsid w:val="36767C73"/>
    <w:rsid w:val="36A2668C"/>
    <w:rsid w:val="36B176A8"/>
    <w:rsid w:val="36E14A40"/>
    <w:rsid w:val="37711DAC"/>
    <w:rsid w:val="37F33B7E"/>
    <w:rsid w:val="38027E30"/>
    <w:rsid w:val="382A4F5D"/>
    <w:rsid w:val="383648FA"/>
    <w:rsid w:val="385154FC"/>
    <w:rsid w:val="387731C9"/>
    <w:rsid w:val="38842119"/>
    <w:rsid w:val="38A46FB4"/>
    <w:rsid w:val="38BE34BA"/>
    <w:rsid w:val="39105632"/>
    <w:rsid w:val="39564D9A"/>
    <w:rsid w:val="396C5479"/>
    <w:rsid w:val="396F38FF"/>
    <w:rsid w:val="39933996"/>
    <w:rsid w:val="39942B42"/>
    <w:rsid w:val="39A61FB1"/>
    <w:rsid w:val="3A305D6D"/>
    <w:rsid w:val="3A9419E3"/>
    <w:rsid w:val="3AE067DF"/>
    <w:rsid w:val="3AE1448E"/>
    <w:rsid w:val="3B684BBC"/>
    <w:rsid w:val="3B78056A"/>
    <w:rsid w:val="3B927951"/>
    <w:rsid w:val="3BC1408A"/>
    <w:rsid w:val="3BD64D9F"/>
    <w:rsid w:val="3CC80268"/>
    <w:rsid w:val="3CCA24ED"/>
    <w:rsid w:val="3CDB1A12"/>
    <w:rsid w:val="3D4F665A"/>
    <w:rsid w:val="3D525444"/>
    <w:rsid w:val="3D661C27"/>
    <w:rsid w:val="3D81630F"/>
    <w:rsid w:val="3DB460D4"/>
    <w:rsid w:val="3EA32AED"/>
    <w:rsid w:val="3F0D677A"/>
    <w:rsid w:val="3F890CFF"/>
    <w:rsid w:val="3FA96B74"/>
    <w:rsid w:val="3FE84B52"/>
    <w:rsid w:val="403D14D9"/>
    <w:rsid w:val="405D675F"/>
    <w:rsid w:val="409C4AA0"/>
    <w:rsid w:val="40E52B19"/>
    <w:rsid w:val="41307BB2"/>
    <w:rsid w:val="413B4B49"/>
    <w:rsid w:val="41CE4A8E"/>
    <w:rsid w:val="423A1850"/>
    <w:rsid w:val="42AF2DD4"/>
    <w:rsid w:val="42B46D08"/>
    <w:rsid w:val="43072C69"/>
    <w:rsid w:val="43501514"/>
    <w:rsid w:val="4393062C"/>
    <w:rsid w:val="43935E79"/>
    <w:rsid w:val="439E525E"/>
    <w:rsid w:val="43A876E2"/>
    <w:rsid w:val="43C90329"/>
    <w:rsid w:val="44594005"/>
    <w:rsid w:val="44830F4B"/>
    <w:rsid w:val="451F5373"/>
    <w:rsid w:val="45995597"/>
    <w:rsid w:val="45A50322"/>
    <w:rsid w:val="45B437E9"/>
    <w:rsid w:val="45E62959"/>
    <w:rsid w:val="45E96E51"/>
    <w:rsid w:val="465F5C65"/>
    <w:rsid w:val="468F6674"/>
    <w:rsid w:val="46EE59DF"/>
    <w:rsid w:val="47012C10"/>
    <w:rsid w:val="470E0279"/>
    <w:rsid w:val="473F7C10"/>
    <w:rsid w:val="478C67B0"/>
    <w:rsid w:val="47B23F8A"/>
    <w:rsid w:val="47EF036C"/>
    <w:rsid w:val="480B5B23"/>
    <w:rsid w:val="48773AD7"/>
    <w:rsid w:val="48D9078E"/>
    <w:rsid w:val="48EA041A"/>
    <w:rsid w:val="49367049"/>
    <w:rsid w:val="494F29C4"/>
    <w:rsid w:val="497A10CC"/>
    <w:rsid w:val="49815AA6"/>
    <w:rsid w:val="49AF096F"/>
    <w:rsid w:val="49B4589A"/>
    <w:rsid w:val="49C559CB"/>
    <w:rsid w:val="49F0014E"/>
    <w:rsid w:val="4A020294"/>
    <w:rsid w:val="4A130565"/>
    <w:rsid w:val="4A153AF2"/>
    <w:rsid w:val="4A6A4F15"/>
    <w:rsid w:val="4AFC6380"/>
    <w:rsid w:val="4B387086"/>
    <w:rsid w:val="4B985643"/>
    <w:rsid w:val="4BAF694D"/>
    <w:rsid w:val="4BBB6A11"/>
    <w:rsid w:val="4BDB2F62"/>
    <w:rsid w:val="4BE97ED7"/>
    <w:rsid w:val="4BEA79C2"/>
    <w:rsid w:val="4C8C40D5"/>
    <w:rsid w:val="4CC83073"/>
    <w:rsid w:val="4D0C5BC5"/>
    <w:rsid w:val="4D347198"/>
    <w:rsid w:val="4D47040F"/>
    <w:rsid w:val="4D7E158A"/>
    <w:rsid w:val="4DEC3CB0"/>
    <w:rsid w:val="4E252260"/>
    <w:rsid w:val="4E3E72EB"/>
    <w:rsid w:val="4E427962"/>
    <w:rsid w:val="4E542AC6"/>
    <w:rsid w:val="4E7464FB"/>
    <w:rsid w:val="4EB45AA2"/>
    <w:rsid w:val="4EC419BB"/>
    <w:rsid w:val="4EDD5306"/>
    <w:rsid w:val="4F0B50D1"/>
    <w:rsid w:val="4FB43525"/>
    <w:rsid w:val="505C4085"/>
    <w:rsid w:val="5089170B"/>
    <w:rsid w:val="509B5613"/>
    <w:rsid w:val="510C00A7"/>
    <w:rsid w:val="513E11E1"/>
    <w:rsid w:val="51683B6C"/>
    <w:rsid w:val="516F73EC"/>
    <w:rsid w:val="51761DCD"/>
    <w:rsid w:val="51B4292C"/>
    <w:rsid w:val="52194AEC"/>
    <w:rsid w:val="528E4684"/>
    <w:rsid w:val="52AB30B7"/>
    <w:rsid w:val="52AC161D"/>
    <w:rsid w:val="52C538BE"/>
    <w:rsid w:val="52F7552E"/>
    <w:rsid w:val="53763E39"/>
    <w:rsid w:val="537A516E"/>
    <w:rsid w:val="53912802"/>
    <w:rsid w:val="53C71F91"/>
    <w:rsid w:val="54716E06"/>
    <w:rsid w:val="54FA55E7"/>
    <w:rsid w:val="550B625C"/>
    <w:rsid w:val="551728F1"/>
    <w:rsid w:val="55A40EF3"/>
    <w:rsid w:val="55A667DD"/>
    <w:rsid w:val="55DA145A"/>
    <w:rsid w:val="563D0D07"/>
    <w:rsid w:val="566C21A6"/>
    <w:rsid w:val="56946B7F"/>
    <w:rsid w:val="56CB68A7"/>
    <w:rsid w:val="576F694C"/>
    <w:rsid w:val="57854381"/>
    <w:rsid w:val="57A67FF4"/>
    <w:rsid w:val="57CE4F74"/>
    <w:rsid w:val="57EA389F"/>
    <w:rsid w:val="586F3667"/>
    <w:rsid w:val="58967D48"/>
    <w:rsid w:val="58D734A1"/>
    <w:rsid w:val="58D77957"/>
    <w:rsid w:val="598D542A"/>
    <w:rsid w:val="59E647A2"/>
    <w:rsid w:val="59F02389"/>
    <w:rsid w:val="5A2D1A39"/>
    <w:rsid w:val="5A2E4172"/>
    <w:rsid w:val="5A423C50"/>
    <w:rsid w:val="5A4C3133"/>
    <w:rsid w:val="5A7943C7"/>
    <w:rsid w:val="5A9B452B"/>
    <w:rsid w:val="5B411294"/>
    <w:rsid w:val="5B6B281A"/>
    <w:rsid w:val="5BBB475F"/>
    <w:rsid w:val="5BDC745C"/>
    <w:rsid w:val="5C28601B"/>
    <w:rsid w:val="5C286976"/>
    <w:rsid w:val="5C5676EC"/>
    <w:rsid w:val="5C7D1945"/>
    <w:rsid w:val="5C993165"/>
    <w:rsid w:val="5CB41581"/>
    <w:rsid w:val="5CD83119"/>
    <w:rsid w:val="5D695A15"/>
    <w:rsid w:val="5DB0656F"/>
    <w:rsid w:val="5DBE50C7"/>
    <w:rsid w:val="5DC512AA"/>
    <w:rsid w:val="5DCD18CE"/>
    <w:rsid w:val="5DF367C7"/>
    <w:rsid w:val="5E1018E0"/>
    <w:rsid w:val="5E8149E3"/>
    <w:rsid w:val="5E8468B2"/>
    <w:rsid w:val="5E92584A"/>
    <w:rsid w:val="5EE96C48"/>
    <w:rsid w:val="5EF7683B"/>
    <w:rsid w:val="5F847D72"/>
    <w:rsid w:val="5FA16337"/>
    <w:rsid w:val="5FFB6BE8"/>
    <w:rsid w:val="60823955"/>
    <w:rsid w:val="60DC31B0"/>
    <w:rsid w:val="60F74332"/>
    <w:rsid w:val="61223406"/>
    <w:rsid w:val="614E3177"/>
    <w:rsid w:val="61673869"/>
    <w:rsid w:val="61AE69E1"/>
    <w:rsid w:val="61BA1C7D"/>
    <w:rsid w:val="61BC32D3"/>
    <w:rsid w:val="61D11757"/>
    <w:rsid w:val="61D44AE8"/>
    <w:rsid w:val="629F0000"/>
    <w:rsid w:val="62A02E67"/>
    <w:rsid w:val="62D74206"/>
    <w:rsid w:val="62E271E7"/>
    <w:rsid w:val="63737773"/>
    <w:rsid w:val="63794090"/>
    <w:rsid w:val="650C4970"/>
    <w:rsid w:val="65571E21"/>
    <w:rsid w:val="658F74EC"/>
    <w:rsid w:val="6592651F"/>
    <w:rsid w:val="659A2F86"/>
    <w:rsid w:val="65A42D27"/>
    <w:rsid w:val="65AA778B"/>
    <w:rsid w:val="65E376A8"/>
    <w:rsid w:val="66B6126E"/>
    <w:rsid w:val="66C4779E"/>
    <w:rsid w:val="66DC609C"/>
    <w:rsid w:val="66F4146A"/>
    <w:rsid w:val="67485E47"/>
    <w:rsid w:val="68C15837"/>
    <w:rsid w:val="690C5D41"/>
    <w:rsid w:val="697816E1"/>
    <w:rsid w:val="6986439E"/>
    <w:rsid w:val="69873DD4"/>
    <w:rsid w:val="69A70788"/>
    <w:rsid w:val="69C46122"/>
    <w:rsid w:val="6A277C10"/>
    <w:rsid w:val="6A3D5DD6"/>
    <w:rsid w:val="6A4B4355"/>
    <w:rsid w:val="6A7D6C28"/>
    <w:rsid w:val="6A8547DC"/>
    <w:rsid w:val="6ADE7A76"/>
    <w:rsid w:val="6BA84FF3"/>
    <w:rsid w:val="6CC20DC9"/>
    <w:rsid w:val="6CD1649E"/>
    <w:rsid w:val="6CFB2D86"/>
    <w:rsid w:val="6D1725E7"/>
    <w:rsid w:val="6D205C76"/>
    <w:rsid w:val="6D4E126C"/>
    <w:rsid w:val="6D965D31"/>
    <w:rsid w:val="6E137879"/>
    <w:rsid w:val="6E346131"/>
    <w:rsid w:val="6E9E403E"/>
    <w:rsid w:val="6EAF4D35"/>
    <w:rsid w:val="6F193B09"/>
    <w:rsid w:val="6F8F0AF3"/>
    <w:rsid w:val="6FC129B2"/>
    <w:rsid w:val="6FD34BA9"/>
    <w:rsid w:val="701D18D3"/>
    <w:rsid w:val="705A5631"/>
    <w:rsid w:val="706B3BE3"/>
    <w:rsid w:val="707A5ADB"/>
    <w:rsid w:val="70A55B1A"/>
    <w:rsid w:val="71111B78"/>
    <w:rsid w:val="71167F62"/>
    <w:rsid w:val="71341831"/>
    <w:rsid w:val="71345D28"/>
    <w:rsid w:val="713C39F8"/>
    <w:rsid w:val="718D7ED7"/>
    <w:rsid w:val="72331BBA"/>
    <w:rsid w:val="724A3459"/>
    <w:rsid w:val="72841B3C"/>
    <w:rsid w:val="730B2B35"/>
    <w:rsid w:val="7329303D"/>
    <w:rsid w:val="73496A66"/>
    <w:rsid w:val="734B30BE"/>
    <w:rsid w:val="73E03EAC"/>
    <w:rsid w:val="742613A1"/>
    <w:rsid w:val="746E3F95"/>
    <w:rsid w:val="74E20AC0"/>
    <w:rsid w:val="75115FB6"/>
    <w:rsid w:val="755E1FC3"/>
    <w:rsid w:val="75792966"/>
    <w:rsid w:val="75C075BF"/>
    <w:rsid w:val="75C40427"/>
    <w:rsid w:val="75E5025B"/>
    <w:rsid w:val="762C3893"/>
    <w:rsid w:val="769E6D66"/>
    <w:rsid w:val="77217609"/>
    <w:rsid w:val="77813F5F"/>
    <w:rsid w:val="77C822AB"/>
    <w:rsid w:val="77D9543E"/>
    <w:rsid w:val="77E6353A"/>
    <w:rsid w:val="77F3356E"/>
    <w:rsid w:val="782015D9"/>
    <w:rsid w:val="78377CEB"/>
    <w:rsid w:val="78584526"/>
    <w:rsid w:val="786B2807"/>
    <w:rsid w:val="78C36F75"/>
    <w:rsid w:val="792A48D9"/>
    <w:rsid w:val="792F11D3"/>
    <w:rsid w:val="79AE0898"/>
    <w:rsid w:val="79BD347A"/>
    <w:rsid w:val="79EF022E"/>
    <w:rsid w:val="7AD5362F"/>
    <w:rsid w:val="7AE01EA1"/>
    <w:rsid w:val="7B051134"/>
    <w:rsid w:val="7B6210A8"/>
    <w:rsid w:val="7BCB49EE"/>
    <w:rsid w:val="7BCC6C47"/>
    <w:rsid w:val="7BE975BD"/>
    <w:rsid w:val="7C1D5FF7"/>
    <w:rsid w:val="7C2F00BD"/>
    <w:rsid w:val="7CA93B0B"/>
    <w:rsid w:val="7CCB1BFF"/>
    <w:rsid w:val="7CE14280"/>
    <w:rsid w:val="7D2C38EF"/>
    <w:rsid w:val="7D6B1D11"/>
    <w:rsid w:val="7D905EEF"/>
    <w:rsid w:val="7E6478ED"/>
    <w:rsid w:val="7ED4166D"/>
    <w:rsid w:val="7ED5310D"/>
    <w:rsid w:val="7EFA3BB0"/>
    <w:rsid w:val="7F5A4335"/>
    <w:rsid w:val="7F861DA9"/>
    <w:rsid w:val="7FE30655"/>
    <w:rsid w:val="7FF9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</Words>
  <Characters>559</Characters>
  <Lines>0</Lines>
  <Paragraphs>0</Paragraphs>
  <TotalTime>5</TotalTime>
  <ScaleCrop>false</ScaleCrop>
  <LinksUpToDate>false</LinksUpToDate>
  <CharactersWithSpaces>56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0:45:00Z</dcterms:created>
  <dc:creator>huawei</dc:creator>
  <cp:lastModifiedBy>千石2822</cp:lastModifiedBy>
  <dcterms:modified xsi:type="dcterms:W3CDTF">2026-01-22T15:3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A2E8336EEAC4CD88EE95408965220F1_12</vt:lpwstr>
  </property>
  <property fmtid="{D5CDD505-2E9C-101B-9397-08002B2CF9AE}" pid="4" name="KSOTemplateDocerSaveRecord">
    <vt:lpwstr>eyJoZGlkIjoiZTQwMjg0NmM0ZDM5NDJmOTk5YzJlNmU2NWVmZTg2OWIiLCJ1c2VySWQiOiIyNzE0MTU0MzQifQ==</vt:lpwstr>
  </property>
</Properties>
</file>